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Table S1. Primers, probes and siRNA/shRNA used in this study</w:t>
      </w:r>
      <w:r>
        <w:rPr>
          <w:rFonts w:cs="Times New Roman" w:ascii="Times New Roman" w:hAnsi="Times New Roman"/>
          <w:b/>
          <w:bCs/>
          <w:sz w:val="18"/>
          <w:szCs w:val="18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3397"/>
        <w:gridCol w:w="3376"/>
      </w:tblGrid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s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rward-primer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verse-primer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C0113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CR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GCCAAAGGCTGGCTTCT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TCTCACACTTGACGGTG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-actin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CR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GTGACGTGGACATCCGCAAAG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CACATCTGCTGGAAGGTGGAC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C01132-ORF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AAATTTGTTTGTGTCTC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CGTTGTCCACATAAACA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C01132-northern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TCCTGCTAGCCAAAGGC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GTTTTGGAATGCGGTGG TAATACGACTCACTATAG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RACE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GCAGGGTGTGTATTTTC</w:t>
            </w:r>
          </w:p>
        </w:tc>
        <w:tc>
          <w:tcPr>
            <w:tcW w:w="3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RACE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GAGCCCCTGAAAGGCAT</w:t>
            </w:r>
          </w:p>
        </w:tc>
        <w:tc>
          <w:tcPr>
            <w:tcW w:w="3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-LINC01132-1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ACTTAAGGCTCATGTG</w:t>
            </w:r>
          </w:p>
        </w:tc>
        <w:tc>
          <w:tcPr>
            <w:tcW w:w="3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-LINC01132-2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AGATAAAAATTTTAAATTAC</w:t>
            </w:r>
          </w:p>
        </w:tc>
        <w:tc>
          <w:tcPr>
            <w:tcW w:w="3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-LINC01132-3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TGTTTTTTGTTTTTTTAAGA</w:t>
            </w:r>
          </w:p>
        </w:tc>
        <w:tc>
          <w:tcPr>
            <w:tcW w:w="3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-NC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GATAAGACAATGTAT TT</w:t>
            </w:r>
          </w:p>
        </w:tc>
        <w:tc>
          <w:tcPr>
            <w:tcW w:w="3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Table S2. Antibodies for western blot and IHC and </w:t>
      </w:r>
      <w:r>
        <w:rPr>
          <w:rFonts w:cs="Times New Roman" w:ascii="Times New Roman" w:hAnsi="Times New Roman"/>
          <w:b/>
          <w:bCs/>
          <w:sz w:val="18"/>
          <w:szCs w:val="18"/>
        </w:rPr>
        <w:t>i</w:t>
      </w:r>
      <w:r>
        <w:rPr>
          <w:rFonts w:cs="Times New Roman" w:ascii="Times New Roman" w:hAnsi="Times New Roman"/>
          <w:b/>
          <w:bCs/>
          <w:sz w:val="18"/>
          <w:szCs w:val="18"/>
        </w:rPr>
        <w:t>n vivo used in this study</w:t>
      </w:r>
      <w:r>
        <w:rPr>
          <w:rFonts w:cs="Times New Roman" w:ascii="Times New Roman" w:hAnsi="Times New Roman"/>
          <w:b/>
          <w:bCs/>
          <w:sz w:val="18"/>
          <w:szCs w:val="18"/>
        </w:rPr>
        <w:t>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mpany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atalog number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F1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743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M5B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ermo Fisher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5-24626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P4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138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PDH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74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8a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ermo Fisher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-0081-82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use CD274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 X Cell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0101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use IgG2b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 X Cell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008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Table S</w:t>
      </w:r>
      <w:r>
        <w:rPr>
          <w:rFonts w:cs="Times New Roman" w:ascii="Times New Roman" w:hAnsi="Times New Roman"/>
          <w:b/>
          <w:bCs/>
          <w:sz w:val="18"/>
          <w:szCs w:val="18"/>
        </w:rPr>
        <w:t>3</w:t>
      </w:r>
      <w:r>
        <w:rPr>
          <w:rFonts w:cs="Times New Roman" w:ascii="Times New Roman" w:hAnsi="Times New Roman"/>
          <w:b/>
          <w:bCs/>
          <w:sz w:val="18"/>
          <w:szCs w:val="18"/>
        </w:rPr>
        <w:t>.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Differentially expressed lncRNAs in HCC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1724"/>
        <w:gridCol w:w="1412"/>
        <w:gridCol w:w="1572"/>
        <w:gridCol w:w="1650"/>
      </w:tblGrid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lang w:eastAsia="zh-CN"/>
              </w:rPr>
            </w:pPr>
            <w:r>
              <w:rPr>
                <w:lang w:eastAsia="zh-CN"/>
              </w:rPr>
              <w:t>Ensemble ID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lang w:eastAsia="zh-CN"/>
              </w:rPr>
            </w:pPr>
            <w:r>
              <w:rPr>
                <w:lang w:eastAsia="zh-CN"/>
              </w:rPr>
              <w:t>LncRNA name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lang w:eastAsia="zh-CN"/>
              </w:rPr>
            </w:pPr>
            <w:r>
              <w:rPr>
                <w:lang w:eastAsia="zh-CN"/>
              </w:rPr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lang w:eastAsia="zh-CN"/>
              </w:rPr>
            </w:pPr>
            <w:r>
              <w:rPr>
                <w:lang w:eastAsia="zh-CN"/>
              </w:rPr>
              <w:t>Fold change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>
                <w:lang w:eastAsia="zh-CN"/>
              </w:rPr>
            </w:pPr>
            <w:r>
              <w:rPr>
                <w:lang w:eastAsia="zh-CN"/>
              </w:rPr>
              <w:t>P-values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19846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FLVCR1-AS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4.90457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15860919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27630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113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2.30804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25244106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16336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111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23.5467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14334924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03645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050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15.53111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25222573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2667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110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4.99941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14334924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3065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KLHL7-AS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4.1770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18572051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1429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APTR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2.2300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04096213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49859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PVT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3.6228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31420179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32850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PTGES2-AS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4.10567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00714456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2538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SFTA1P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43.61311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00609111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3752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085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2.47770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07303326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48265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FLJ1282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5.01657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38222852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7891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CEP83-AS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2.8553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31420179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5612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094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13.22655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05135132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188825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091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2.33601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09557831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18701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C17orf8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5.69743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01360045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18516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048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4.0865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38707629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6865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066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14.13500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38268815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69220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052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4.19824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05493371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36499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089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3.07904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2058991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03650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128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6.22864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33197006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1346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FIRR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4.78539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21831749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19846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FLVCR1-AS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4.90457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15860919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27630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113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2.30804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25244106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16336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111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23.5467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14334924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03645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050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15.53111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25222573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2667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110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4.99941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14334924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3065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KLHL7-AS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4.1770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18572051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8166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053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4598948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09722284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0583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048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4202174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38707629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2878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095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3167704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18439495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3780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021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2241756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13473345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3372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112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1013380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29254566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2495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126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962468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17025101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4116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087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3985122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11838928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7185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121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3808967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39392109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24652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088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3023306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12128869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4917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109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2133224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02159244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5005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101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4684003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31420179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3323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047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4936302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12399778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7495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UG0898H0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2815374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08527792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4516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086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3941112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02159244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50400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097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1518449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12726493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3129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070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2394018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03682797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3826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070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775424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00180839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37949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084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2734585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03760918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2605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ZNF503-AS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3544778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00301659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32229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086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4502685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38707629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4070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116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1461732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06087404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0586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FAM99A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3888734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12399778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1548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059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752795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25244106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5877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HIF1A-AS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29867793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6055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PWRN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2481073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41662214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59905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PWRN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1567033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05066612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4844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119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4087415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15860919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6838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FENDRR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1130181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00425609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ENSG0000026758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0090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lincR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1497458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rPr/>
            </w:pPr>
            <w:r>
              <w:rPr/>
              <w:t>0.001524172</w:t>
            </w:r>
          </w:p>
        </w:tc>
      </w:tr>
    </w:tbl>
    <w:p>
      <w:pPr>
        <w:pStyle w:val="SMcaption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MHeading">
    <w:name w:val="SM Heading"/>
    <w:basedOn w:val="Heading1"/>
    <w:qFormat/>
    <w:pPr>
      <w:keepLines w:val="false"/>
      <w:widowControl/>
      <w:numPr>
        <w:ilvl w:val="0"/>
        <w:numId w:val="0"/>
      </w:numPr>
      <w:spacing w:lineRule="auto" w:line="240" w:before="240" w:after="60"/>
      <w:jc w:val="left"/>
      <w:outlineLvl w:val="9"/>
    </w:pPr>
    <w:rPr>
      <w:rFonts w:ascii="Times New Roman" w:hAnsi="Times New Roman" w:eastAsia="宋体;SimSun" w:cs="Times New Roman"/>
      <w:kern w:val="2"/>
      <w:sz w:val="24"/>
      <w:szCs w:val="24"/>
    </w:rPr>
  </w:style>
  <w:style w:type="paragraph" w:styleId="SMcaption">
    <w:name w:val="SM caption"/>
    <w:basedOn w:val="Normal"/>
    <w:qFormat/>
    <w:pPr>
      <w:widowControl/>
      <w:jc w:val="left"/>
    </w:pPr>
    <w:rPr>
      <w:rFonts w:ascii="Times New Roman" w:hAnsi="Times New Roman" w:eastAsia="宋体;SimSun" w:cs="Times New Roman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05:41:00Z</dcterms:created>
  <dc:creator>Lenovo</dc:creator>
  <dc:description/>
  <cp:keywords/>
  <dc:language>en-US</dc:language>
  <cp:lastModifiedBy>dell</cp:lastModifiedBy>
  <dcterms:modified xsi:type="dcterms:W3CDTF">2022-05-04T23:21:00Z</dcterms:modified>
  <cp:revision>4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